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2F4CE" w14:textId="77777777" w:rsidR="00377A73" w:rsidRPr="00526E71" w:rsidRDefault="00377A73" w:rsidP="00377A73">
      <w:pPr>
        <w:widowControl w:val="0"/>
        <w:tabs>
          <w:tab w:val="left" w:pos="284"/>
        </w:tabs>
        <w:adjustRightInd w:val="0"/>
        <w:snapToGrid w:val="0"/>
        <w:spacing w:after="120" w:line="480" w:lineRule="exact"/>
        <w:outlineLvl w:val="0"/>
        <w:rPr>
          <w:rFonts w:cs="Times New Roman"/>
          <w:b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kern w:val="24"/>
          <w:sz w:val="28"/>
          <w:szCs w:val="28"/>
        </w:rPr>
        <w:t>S4 Text</w:t>
      </w:r>
    </w:p>
    <w:p w14:paraId="67B6315D" w14:textId="77777777" w:rsidR="00970A1B" w:rsidRDefault="00377A73" w:rsidP="00CA07DD">
      <w:pPr>
        <w:spacing w:line="360" w:lineRule="exact"/>
        <w:ind w:left="567" w:hanging="567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Supp</w:t>
      </w:r>
      <w:r w:rsidR="00D47F9D">
        <w:rPr>
          <w:b/>
          <w:color w:val="000000" w:themeColor="text1"/>
          <w:sz w:val="22"/>
          <w:szCs w:val="22"/>
        </w:rPr>
        <w:t xml:space="preserve">orting </w:t>
      </w:r>
      <w:r w:rsidR="00002688" w:rsidRPr="00377A73">
        <w:rPr>
          <w:b/>
          <w:color w:val="000000" w:themeColor="text1"/>
          <w:sz w:val="22"/>
          <w:szCs w:val="22"/>
        </w:rPr>
        <w:t>References</w:t>
      </w:r>
    </w:p>
    <w:p w14:paraId="07B373E8" w14:textId="77777777" w:rsidR="00693DF1" w:rsidRDefault="00693DF1" w:rsidP="00693DF1">
      <w:pPr>
        <w:pStyle w:val="EndNoteBibliography"/>
        <w:snapToGrid w:val="0"/>
        <w:spacing w:after="120" w:line="320" w:lineRule="exact"/>
        <w:ind w:left="567" w:hanging="567"/>
        <w:rPr>
          <w:noProof/>
        </w:rPr>
      </w:pPr>
      <w:bookmarkStart w:id="0" w:name="_ENREF_106"/>
    </w:p>
    <w:p w14:paraId="34FDB7A2" w14:textId="5CA6D7D8" w:rsidR="00693DF1" w:rsidRPr="005715BE" w:rsidRDefault="00693DF1" w:rsidP="00693DF1">
      <w:pPr>
        <w:pStyle w:val="EndNoteBibliography"/>
        <w:snapToGrid w:val="0"/>
        <w:spacing w:after="120" w:line="320" w:lineRule="exact"/>
        <w:ind w:left="567" w:hanging="567"/>
        <w:rPr>
          <w:noProof/>
        </w:rPr>
      </w:pPr>
      <w:r w:rsidRPr="005715BE">
        <w:rPr>
          <w:noProof/>
        </w:rPr>
        <w:t>106.</w:t>
      </w:r>
      <w:r w:rsidRPr="005715BE">
        <w:rPr>
          <w:noProof/>
        </w:rPr>
        <w:tab/>
        <w:t xml:space="preserve">Fonzi WA, Irwin MY. Isogenic strain construction and gene mapping in </w:t>
      </w:r>
      <w:r w:rsidRPr="005715BE">
        <w:rPr>
          <w:i/>
          <w:noProof/>
        </w:rPr>
        <w:t>Candida albicans</w:t>
      </w:r>
      <w:r w:rsidRPr="005715BE">
        <w:rPr>
          <w:noProof/>
        </w:rPr>
        <w:t>. Genetics. 1993;134(3):717-28. PubMed PMID: 8349105; PubMed Central PMCID: PMC1205510.</w:t>
      </w:r>
      <w:bookmarkEnd w:id="0"/>
    </w:p>
    <w:p w14:paraId="047A81B2" w14:textId="77777777" w:rsidR="00693DF1" w:rsidRPr="005715BE" w:rsidRDefault="00693DF1" w:rsidP="00693DF1">
      <w:pPr>
        <w:pStyle w:val="EndNoteBibliography"/>
        <w:snapToGrid w:val="0"/>
        <w:spacing w:after="120" w:line="320" w:lineRule="exact"/>
        <w:ind w:left="567" w:hanging="567"/>
        <w:rPr>
          <w:noProof/>
        </w:rPr>
      </w:pPr>
      <w:bookmarkStart w:id="1" w:name="_ENREF_107"/>
      <w:r w:rsidRPr="005715BE">
        <w:rPr>
          <w:noProof/>
        </w:rPr>
        <w:t>107.</w:t>
      </w:r>
      <w:r w:rsidRPr="005715BE">
        <w:rPr>
          <w:noProof/>
        </w:rPr>
        <w:tab/>
        <w:t xml:space="preserve">Wartenberg A, Linde J, Martin R, Schreiner M, Horn F, Jacobsen ID, et al. Microevolution of </w:t>
      </w:r>
      <w:r w:rsidRPr="005715BE">
        <w:rPr>
          <w:i/>
          <w:noProof/>
        </w:rPr>
        <w:t>Candida albicans</w:t>
      </w:r>
      <w:r w:rsidRPr="005715BE">
        <w:rPr>
          <w:noProof/>
        </w:rPr>
        <w:t xml:space="preserve"> in macrophages restores filamentation in a nonfilamentous mutant. PLoS Genet. 2014;10(12):e1004824. doi: 10.1371/journal.pgen.1004824. PubMed PMID: 25474009; PubMed Central PMCID: PMC4256171.</w:t>
      </w:r>
      <w:bookmarkEnd w:id="1"/>
    </w:p>
    <w:p w14:paraId="6ACE33D9" w14:textId="77777777" w:rsidR="00693DF1" w:rsidRPr="005715BE" w:rsidRDefault="00693DF1" w:rsidP="00693DF1">
      <w:pPr>
        <w:pStyle w:val="EndNoteBibliography"/>
        <w:snapToGrid w:val="0"/>
        <w:spacing w:after="120" w:line="320" w:lineRule="exact"/>
        <w:ind w:left="567" w:hanging="567"/>
        <w:rPr>
          <w:noProof/>
        </w:rPr>
      </w:pPr>
      <w:bookmarkStart w:id="2" w:name="_ENREF_108"/>
      <w:r w:rsidRPr="005715BE">
        <w:rPr>
          <w:noProof/>
        </w:rPr>
        <w:t>108.</w:t>
      </w:r>
      <w:r w:rsidRPr="005715BE">
        <w:rPr>
          <w:noProof/>
        </w:rPr>
        <w:tab/>
        <w:t>Dabas N, Morschhauser J. Control of ammonium permease expression and filamentous growth by the GATA transcription factors GLN3 and GAT1 in Candida albicans. Eukaryot Cell. 2007;6(5):875-88. Epub 2007/03/21. doi: 10.1128/EC.00307-06. PubMed PMID: 17369441; PubMed Central PMCID: PMCPMC1899240.</w:t>
      </w:r>
      <w:bookmarkEnd w:id="2"/>
    </w:p>
    <w:p w14:paraId="03A7EFCA" w14:textId="77777777" w:rsidR="00693DF1" w:rsidRPr="005715BE" w:rsidRDefault="00693DF1" w:rsidP="00693DF1">
      <w:pPr>
        <w:pStyle w:val="EndNoteBibliography"/>
        <w:snapToGrid w:val="0"/>
        <w:spacing w:after="120" w:line="320" w:lineRule="exact"/>
        <w:ind w:left="567" w:hanging="567"/>
        <w:rPr>
          <w:noProof/>
        </w:rPr>
      </w:pPr>
      <w:bookmarkStart w:id="3" w:name="_ENREF_109"/>
      <w:r w:rsidRPr="005715BE">
        <w:rPr>
          <w:noProof/>
        </w:rPr>
        <w:t>109.</w:t>
      </w:r>
      <w:r w:rsidRPr="005715BE">
        <w:rPr>
          <w:noProof/>
        </w:rPr>
        <w:tab/>
        <w:t xml:space="preserve">Naglik JR, Rodgers CA, Shirlaw PJ, Dobbie JL, Fernandes-Naglik LL, Greenspan D, et al. Differential expression of </w:t>
      </w:r>
      <w:r w:rsidRPr="005715BE">
        <w:rPr>
          <w:i/>
          <w:noProof/>
        </w:rPr>
        <w:t>Candida albicans</w:t>
      </w:r>
      <w:r w:rsidRPr="005715BE">
        <w:rPr>
          <w:noProof/>
        </w:rPr>
        <w:t xml:space="preserve"> secreted aspartyl proteinase and phospholipase B genes in humans correlates with active oral and vaginal infections. J Infect Dis. 2003;188(3):469-79. Epub 2003/07/19. doi: 10.1086/376536. PubMed PMID: 12870130.</w:t>
      </w:r>
      <w:bookmarkEnd w:id="3"/>
    </w:p>
    <w:p w14:paraId="5390B545" w14:textId="77777777" w:rsidR="00D47F9D" w:rsidRPr="00377A73" w:rsidRDefault="00D47F9D" w:rsidP="00CA07DD">
      <w:pPr>
        <w:spacing w:line="360" w:lineRule="exact"/>
        <w:ind w:left="567" w:hanging="567"/>
        <w:rPr>
          <w:sz w:val="22"/>
          <w:szCs w:val="22"/>
        </w:rPr>
      </w:pPr>
    </w:p>
    <w:sectPr w:rsidR="00D47F9D" w:rsidRPr="00377A73" w:rsidSect="009040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68C0BF" w14:textId="77777777" w:rsidR="0021587D" w:rsidRDefault="0021587D" w:rsidP="004C47B7">
      <w:r>
        <w:separator/>
      </w:r>
    </w:p>
  </w:endnote>
  <w:endnote w:type="continuationSeparator" w:id="0">
    <w:p w14:paraId="5F214E80" w14:textId="77777777" w:rsidR="0021587D" w:rsidRDefault="0021587D" w:rsidP="004C4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Univers Condensed">
    <w:altName w:val="Cambria"/>
    <w:panose1 w:val="020B0604020202020204"/>
    <w:charset w:val="00"/>
    <w:family w:val="swiss"/>
    <w:pitch w:val="variable"/>
    <w:sig w:usb0="80000287" w:usb1="00000000" w:usb2="00000000" w:usb3="00000000" w:csb0="0000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578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6121F9" w14:textId="77777777" w:rsidR="00E7792F" w:rsidRDefault="00E7792F" w:rsidP="00E25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5575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0FC36" w14:textId="77777777" w:rsidR="00E7792F" w:rsidRDefault="00E7792F" w:rsidP="004C47B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B88AA4" w14:textId="77777777" w:rsidR="00E7792F" w:rsidRDefault="00E7792F" w:rsidP="004C47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4702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023B7E" w14:textId="77777777" w:rsidR="00E7792F" w:rsidRDefault="00E7792F" w:rsidP="00E25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B13AA7" w14:textId="5A9E8C96" w:rsidR="00E7792F" w:rsidRDefault="00E7792F" w:rsidP="004C47B7">
    <w:pPr>
      <w:pStyle w:val="Footer"/>
      <w:tabs>
        <w:tab w:val="clear" w:pos="9072"/>
        <w:tab w:val="right" w:pos="8931"/>
      </w:tabs>
      <w:ind w:right="360"/>
    </w:pPr>
    <w:r>
      <w:tab/>
    </w:r>
    <w:r>
      <w:tab/>
      <w:t>S</w:t>
    </w:r>
    <w:r w:rsidR="001352B6">
      <w:t>4</w:t>
    </w:r>
    <w:bookmarkStart w:id="4" w:name="_GoBack"/>
    <w:bookmarkEnd w:id="4"/>
    <w:r>
      <w:t>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D9D0A" w14:textId="77777777" w:rsidR="00E7792F" w:rsidRDefault="00E779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AB0D3" w14:textId="77777777" w:rsidR="0021587D" w:rsidRDefault="0021587D" w:rsidP="004C47B7">
      <w:r>
        <w:separator/>
      </w:r>
    </w:p>
  </w:footnote>
  <w:footnote w:type="continuationSeparator" w:id="0">
    <w:p w14:paraId="35597DB4" w14:textId="77777777" w:rsidR="0021587D" w:rsidRDefault="0021587D" w:rsidP="004C4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5A0F8E" w14:textId="77777777" w:rsidR="00E7792F" w:rsidRDefault="00E779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1B6ED5" w14:textId="77777777" w:rsidR="00E7792F" w:rsidRDefault="00E7792F">
    <w:pPr>
      <w:pStyle w:val="Header"/>
    </w:pPr>
    <w:r w:rsidRPr="004C47B7">
      <w:rPr>
        <w:sz w:val="20"/>
        <w:szCs w:val="20"/>
      </w:rPr>
      <w:t>Silao et al.</w:t>
    </w:r>
    <w:r w:rsidRPr="00AA0246">
      <w:rPr>
        <w:rFonts w:cs="Times New Roman"/>
        <w:sz w:val="20"/>
        <w:szCs w:val="20"/>
      </w:rPr>
      <w:t xml:space="preserve"> Sup</w:t>
    </w:r>
    <w:r w:rsidR="00781A51">
      <w:rPr>
        <w:rFonts w:cs="Times New Roman"/>
        <w:sz w:val="20"/>
        <w:szCs w:val="20"/>
      </w:rPr>
      <w:t>porting Information</w:t>
    </w:r>
    <w:r>
      <w:rPr>
        <w:rFonts w:cs="Times New Roman"/>
        <w:b/>
        <w:sz w:val="20"/>
        <w:szCs w:val="20"/>
      </w:rPr>
      <w:tab/>
    </w:r>
    <w:r>
      <w:rPr>
        <w:rFonts w:cs="Times New Roman"/>
        <w:b/>
        <w:sz w:val="20"/>
        <w:szCs w:val="20"/>
      </w:rPr>
      <w:tab/>
    </w:r>
    <w:r w:rsidRPr="00BA69B1">
      <w:rPr>
        <w:rFonts w:cs="Times New Roman"/>
        <w:b/>
        <w:sz w:val="20"/>
        <w:szCs w:val="20"/>
      </w:rPr>
      <w:t>Mitochondria-dependent filament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674F9F" w14:textId="77777777" w:rsidR="00E7792F" w:rsidRDefault="00E779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04A631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3C65E6"/>
    <w:multiLevelType w:val="hybridMultilevel"/>
    <w:tmpl w:val="BA7C9E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5040DE"/>
    <w:multiLevelType w:val="hybridMultilevel"/>
    <w:tmpl w:val="F8FEBAB8"/>
    <w:lvl w:ilvl="0" w:tplc="D4265E96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4&quot;&gt;Bibliography&lt;/sty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z5erpzs5r51ee2xmvx2dydvvptx902a5e&quot;&gt;Silao2018_Pro&lt;record-ids&gt;&lt;item&gt;8&lt;/item&gt;&lt;item&gt;17&lt;/item&gt;&lt;item&gt;18&lt;/item&gt;&lt;item&gt;24&lt;/item&gt;&lt;item&gt;32&lt;/item&gt;&lt;item&gt;33&lt;/item&gt;&lt;item&gt;37&lt;/item&gt;&lt;item&gt;47&lt;/item&gt;&lt;item&gt;52&lt;/item&gt;&lt;item&gt;53&lt;/item&gt;&lt;item&gt;54&lt;/item&gt;&lt;item&gt;56&lt;/item&gt;&lt;item&gt;106&lt;/item&gt;&lt;item&gt;115&lt;/item&gt;&lt;/record-ids&gt;&lt;/item&gt;&lt;/Libraries&gt;"/>
  </w:docVars>
  <w:rsids>
    <w:rsidRoot w:val="004C47B7"/>
    <w:rsid w:val="0000080D"/>
    <w:rsid w:val="00002688"/>
    <w:rsid w:val="000031E5"/>
    <w:rsid w:val="00014A87"/>
    <w:rsid w:val="00032897"/>
    <w:rsid w:val="000608CD"/>
    <w:rsid w:val="00080D76"/>
    <w:rsid w:val="00082467"/>
    <w:rsid w:val="00083822"/>
    <w:rsid w:val="0008477F"/>
    <w:rsid w:val="00084BC9"/>
    <w:rsid w:val="000A701B"/>
    <w:rsid w:val="000B2475"/>
    <w:rsid w:val="000B4EF5"/>
    <w:rsid w:val="000D5D06"/>
    <w:rsid w:val="000E0CD8"/>
    <w:rsid w:val="000F0DF1"/>
    <w:rsid w:val="000F3781"/>
    <w:rsid w:val="00105D50"/>
    <w:rsid w:val="00106341"/>
    <w:rsid w:val="00111C43"/>
    <w:rsid w:val="00125273"/>
    <w:rsid w:val="001352B6"/>
    <w:rsid w:val="00140620"/>
    <w:rsid w:val="001623A6"/>
    <w:rsid w:val="00171B91"/>
    <w:rsid w:val="00180606"/>
    <w:rsid w:val="0018554E"/>
    <w:rsid w:val="00186045"/>
    <w:rsid w:val="001B2154"/>
    <w:rsid w:val="001D17E9"/>
    <w:rsid w:val="001E5EB2"/>
    <w:rsid w:val="001E6860"/>
    <w:rsid w:val="002079C4"/>
    <w:rsid w:val="002116F2"/>
    <w:rsid w:val="002134CA"/>
    <w:rsid w:val="0021587D"/>
    <w:rsid w:val="002168A8"/>
    <w:rsid w:val="00217BA4"/>
    <w:rsid w:val="002239FE"/>
    <w:rsid w:val="00226789"/>
    <w:rsid w:val="00230302"/>
    <w:rsid w:val="00230EB5"/>
    <w:rsid w:val="00241AAB"/>
    <w:rsid w:val="0025730F"/>
    <w:rsid w:val="00267744"/>
    <w:rsid w:val="00281EB4"/>
    <w:rsid w:val="00284A91"/>
    <w:rsid w:val="002A5E26"/>
    <w:rsid w:val="002B4709"/>
    <w:rsid w:val="002C0F66"/>
    <w:rsid w:val="002D0FB4"/>
    <w:rsid w:val="002D2851"/>
    <w:rsid w:val="002D3889"/>
    <w:rsid w:val="002D73C9"/>
    <w:rsid w:val="002F1BCC"/>
    <w:rsid w:val="00300312"/>
    <w:rsid w:val="00301A46"/>
    <w:rsid w:val="00306F51"/>
    <w:rsid w:val="003365B8"/>
    <w:rsid w:val="003467A2"/>
    <w:rsid w:val="00352E83"/>
    <w:rsid w:val="00362178"/>
    <w:rsid w:val="003765EB"/>
    <w:rsid w:val="00377A73"/>
    <w:rsid w:val="00377F49"/>
    <w:rsid w:val="00387766"/>
    <w:rsid w:val="003B4FA5"/>
    <w:rsid w:val="003C3E42"/>
    <w:rsid w:val="003C4AEE"/>
    <w:rsid w:val="003D452E"/>
    <w:rsid w:val="003E0CD9"/>
    <w:rsid w:val="003E57F4"/>
    <w:rsid w:val="003F160E"/>
    <w:rsid w:val="003F2C77"/>
    <w:rsid w:val="003F40FA"/>
    <w:rsid w:val="0041123D"/>
    <w:rsid w:val="00463888"/>
    <w:rsid w:val="00474620"/>
    <w:rsid w:val="004A2AF0"/>
    <w:rsid w:val="004A36E7"/>
    <w:rsid w:val="004B3DF0"/>
    <w:rsid w:val="004B3EE4"/>
    <w:rsid w:val="004C3B61"/>
    <w:rsid w:val="004C47B7"/>
    <w:rsid w:val="004D778C"/>
    <w:rsid w:val="004E2080"/>
    <w:rsid w:val="004F6932"/>
    <w:rsid w:val="00515F99"/>
    <w:rsid w:val="005203AA"/>
    <w:rsid w:val="005214DF"/>
    <w:rsid w:val="00532015"/>
    <w:rsid w:val="00542647"/>
    <w:rsid w:val="00551E73"/>
    <w:rsid w:val="005625A2"/>
    <w:rsid w:val="005722EC"/>
    <w:rsid w:val="00583031"/>
    <w:rsid w:val="005A04FE"/>
    <w:rsid w:val="005A2A58"/>
    <w:rsid w:val="005A6E6D"/>
    <w:rsid w:val="005B1D1C"/>
    <w:rsid w:val="005B42C3"/>
    <w:rsid w:val="005D1131"/>
    <w:rsid w:val="005D1E90"/>
    <w:rsid w:val="005D2CF8"/>
    <w:rsid w:val="005E0B54"/>
    <w:rsid w:val="005E1444"/>
    <w:rsid w:val="005E193E"/>
    <w:rsid w:val="005E31E9"/>
    <w:rsid w:val="005E42C9"/>
    <w:rsid w:val="0065457A"/>
    <w:rsid w:val="00671CC5"/>
    <w:rsid w:val="006744B2"/>
    <w:rsid w:val="00693DF1"/>
    <w:rsid w:val="006A29F5"/>
    <w:rsid w:val="006C649C"/>
    <w:rsid w:val="006D2571"/>
    <w:rsid w:val="006D32D6"/>
    <w:rsid w:val="006E04DB"/>
    <w:rsid w:val="006F2206"/>
    <w:rsid w:val="007005C9"/>
    <w:rsid w:val="00706AA1"/>
    <w:rsid w:val="00712159"/>
    <w:rsid w:val="00713EC2"/>
    <w:rsid w:val="00714B9D"/>
    <w:rsid w:val="0072170D"/>
    <w:rsid w:val="00721DF9"/>
    <w:rsid w:val="007355B5"/>
    <w:rsid w:val="0074687B"/>
    <w:rsid w:val="00763A48"/>
    <w:rsid w:val="00770755"/>
    <w:rsid w:val="00771BD2"/>
    <w:rsid w:val="00781A51"/>
    <w:rsid w:val="007B38F4"/>
    <w:rsid w:val="007C387D"/>
    <w:rsid w:val="007C5909"/>
    <w:rsid w:val="007D3E43"/>
    <w:rsid w:val="007D7792"/>
    <w:rsid w:val="007E0C33"/>
    <w:rsid w:val="007F233E"/>
    <w:rsid w:val="007F381F"/>
    <w:rsid w:val="007F6AA2"/>
    <w:rsid w:val="008039BC"/>
    <w:rsid w:val="00813024"/>
    <w:rsid w:val="0081326C"/>
    <w:rsid w:val="008176AB"/>
    <w:rsid w:val="008201B3"/>
    <w:rsid w:val="00834824"/>
    <w:rsid w:val="00862927"/>
    <w:rsid w:val="008966E2"/>
    <w:rsid w:val="00897B12"/>
    <w:rsid w:val="008F583F"/>
    <w:rsid w:val="0090407B"/>
    <w:rsid w:val="0092518C"/>
    <w:rsid w:val="0093096F"/>
    <w:rsid w:val="0096443F"/>
    <w:rsid w:val="00970A1B"/>
    <w:rsid w:val="00984AEB"/>
    <w:rsid w:val="009A24CC"/>
    <w:rsid w:val="009B2A42"/>
    <w:rsid w:val="009C3585"/>
    <w:rsid w:val="009C39A3"/>
    <w:rsid w:val="009C3D07"/>
    <w:rsid w:val="00A319C3"/>
    <w:rsid w:val="00A32DC2"/>
    <w:rsid w:val="00A3314C"/>
    <w:rsid w:val="00A41DCF"/>
    <w:rsid w:val="00A5326D"/>
    <w:rsid w:val="00A53703"/>
    <w:rsid w:val="00A705C3"/>
    <w:rsid w:val="00A9145E"/>
    <w:rsid w:val="00A92025"/>
    <w:rsid w:val="00AA0246"/>
    <w:rsid w:val="00AC3F96"/>
    <w:rsid w:val="00AD171B"/>
    <w:rsid w:val="00AD20BE"/>
    <w:rsid w:val="00AD5033"/>
    <w:rsid w:val="00AD6385"/>
    <w:rsid w:val="00AE7D7F"/>
    <w:rsid w:val="00B010C1"/>
    <w:rsid w:val="00B04663"/>
    <w:rsid w:val="00B23D69"/>
    <w:rsid w:val="00B35ABC"/>
    <w:rsid w:val="00B51A75"/>
    <w:rsid w:val="00B54586"/>
    <w:rsid w:val="00B54B91"/>
    <w:rsid w:val="00B6346C"/>
    <w:rsid w:val="00B64BF3"/>
    <w:rsid w:val="00B833A5"/>
    <w:rsid w:val="00B87843"/>
    <w:rsid w:val="00B95F38"/>
    <w:rsid w:val="00B97B10"/>
    <w:rsid w:val="00BA6CAF"/>
    <w:rsid w:val="00BB1D3C"/>
    <w:rsid w:val="00BB3933"/>
    <w:rsid w:val="00BC4A07"/>
    <w:rsid w:val="00BC78E2"/>
    <w:rsid w:val="00BD0AA2"/>
    <w:rsid w:val="00BE47C8"/>
    <w:rsid w:val="00C00BCD"/>
    <w:rsid w:val="00C302C5"/>
    <w:rsid w:val="00C458E7"/>
    <w:rsid w:val="00C501A7"/>
    <w:rsid w:val="00C50D6D"/>
    <w:rsid w:val="00C528A0"/>
    <w:rsid w:val="00C64D6F"/>
    <w:rsid w:val="00C927EA"/>
    <w:rsid w:val="00CA07DD"/>
    <w:rsid w:val="00CB257A"/>
    <w:rsid w:val="00CB4BD8"/>
    <w:rsid w:val="00CB5456"/>
    <w:rsid w:val="00CB5F49"/>
    <w:rsid w:val="00CC2C29"/>
    <w:rsid w:val="00CC535B"/>
    <w:rsid w:val="00CE56C3"/>
    <w:rsid w:val="00CF743C"/>
    <w:rsid w:val="00D0779A"/>
    <w:rsid w:val="00D12444"/>
    <w:rsid w:val="00D43E5A"/>
    <w:rsid w:val="00D453F8"/>
    <w:rsid w:val="00D47F9D"/>
    <w:rsid w:val="00D53172"/>
    <w:rsid w:val="00D63145"/>
    <w:rsid w:val="00D662B2"/>
    <w:rsid w:val="00D86CAA"/>
    <w:rsid w:val="00DA7BF7"/>
    <w:rsid w:val="00DE30C4"/>
    <w:rsid w:val="00E0766D"/>
    <w:rsid w:val="00E16550"/>
    <w:rsid w:val="00E202E0"/>
    <w:rsid w:val="00E250ED"/>
    <w:rsid w:val="00E3512D"/>
    <w:rsid w:val="00E527CE"/>
    <w:rsid w:val="00E63738"/>
    <w:rsid w:val="00E64CC2"/>
    <w:rsid w:val="00E67F2E"/>
    <w:rsid w:val="00E708BE"/>
    <w:rsid w:val="00E73A08"/>
    <w:rsid w:val="00E771AF"/>
    <w:rsid w:val="00E7792F"/>
    <w:rsid w:val="00EB14BC"/>
    <w:rsid w:val="00EB7BF4"/>
    <w:rsid w:val="00ED322F"/>
    <w:rsid w:val="00ED3CE4"/>
    <w:rsid w:val="00ED492E"/>
    <w:rsid w:val="00ED7B03"/>
    <w:rsid w:val="00EF1496"/>
    <w:rsid w:val="00EF41D0"/>
    <w:rsid w:val="00F06312"/>
    <w:rsid w:val="00F064C2"/>
    <w:rsid w:val="00F105F3"/>
    <w:rsid w:val="00F139E3"/>
    <w:rsid w:val="00F351DF"/>
    <w:rsid w:val="00F457E8"/>
    <w:rsid w:val="00F514BE"/>
    <w:rsid w:val="00F5401C"/>
    <w:rsid w:val="00F577C7"/>
    <w:rsid w:val="00F65EF6"/>
    <w:rsid w:val="00F76D9A"/>
    <w:rsid w:val="00F76F2A"/>
    <w:rsid w:val="00F77FD9"/>
    <w:rsid w:val="00FB0B13"/>
    <w:rsid w:val="00FC1A2B"/>
    <w:rsid w:val="00FD285C"/>
    <w:rsid w:val="00FF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1B27C2C"/>
  <w14:defaultImageDpi w14:val="32767"/>
  <w15:chartTrackingRefBased/>
  <w15:docId w15:val="{1DB7062E-ACAD-F14E-A7FA-6521BA48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C47B7"/>
    <w:rPr>
      <w:rFonts w:ascii="Times New Roman" w:eastAsiaTheme="minorEastAsia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1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47B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None">
    <w:name w:val="None"/>
    <w:rsid w:val="004C47B7"/>
  </w:style>
  <w:style w:type="paragraph" w:styleId="Header">
    <w:name w:val="header"/>
    <w:basedOn w:val="Normal"/>
    <w:link w:val="HeaderChar"/>
    <w:uiPriority w:val="99"/>
    <w:unhideWhenUsed/>
    <w:rsid w:val="004C47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7B7"/>
    <w:rPr>
      <w:rFonts w:ascii="Times New Roman" w:eastAsiaTheme="minorEastAsia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47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7B7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C47B7"/>
  </w:style>
  <w:style w:type="character" w:customStyle="1" w:styleId="Heading1Char">
    <w:name w:val="Heading 1 Char"/>
    <w:basedOn w:val="DefaultParagraphFont"/>
    <w:link w:val="Heading1"/>
    <w:uiPriority w:val="9"/>
    <w:rsid w:val="005D113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1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131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D1131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5D1131"/>
    <w:pPr>
      <w:spacing w:line="360" w:lineRule="auto"/>
      <w:jc w:val="both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D1131"/>
    <w:rPr>
      <w:color w:val="0563C1" w:themeColor="hyperlink"/>
      <w:u w:val="single"/>
    </w:rPr>
  </w:style>
  <w:style w:type="paragraph" w:customStyle="1" w:styleId="EndNoteCategoryHeading">
    <w:name w:val="EndNote Category Heading"/>
    <w:basedOn w:val="Normal"/>
    <w:rsid w:val="005D1131"/>
    <w:pPr>
      <w:spacing w:before="120" w:after="120"/>
    </w:pPr>
    <w:rPr>
      <w:b/>
    </w:rPr>
  </w:style>
  <w:style w:type="paragraph" w:customStyle="1" w:styleId="Default">
    <w:name w:val="Default"/>
    <w:rsid w:val="005D1131"/>
    <w:pPr>
      <w:widowControl w:val="0"/>
      <w:autoSpaceDE w:val="0"/>
      <w:autoSpaceDN w:val="0"/>
      <w:adjustRightInd w:val="0"/>
    </w:pPr>
    <w:rPr>
      <w:rFonts w:ascii="Univers Condensed" w:eastAsiaTheme="minorEastAsia" w:hAnsi="Univers Condensed" w:cs="Univers Condensed"/>
      <w:color w:val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1131"/>
  </w:style>
  <w:style w:type="table" w:styleId="TableGrid">
    <w:name w:val="Table Grid"/>
    <w:basedOn w:val="TableNormal"/>
    <w:uiPriority w:val="59"/>
    <w:rsid w:val="005D1131"/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D1131"/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D1131"/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5D1131"/>
    <w:rPr>
      <w:rFonts w:eastAsiaTheme="minorEastAsia"/>
      <w:color w:val="2F5496" w:themeColor="accent1" w:themeShade="BF"/>
      <w:lang w:val="sv-S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D113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D1131"/>
  </w:style>
  <w:style w:type="character" w:styleId="Emphasis">
    <w:name w:val="Emphasis"/>
    <w:basedOn w:val="DefaultParagraphFont"/>
    <w:uiPriority w:val="20"/>
    <w:qFormat/>
    <w:rsid w:val="005D1131"/>
    <w:rPr>
      <w:i/>
      <w:iCs/>
    </w:rPr>
  </w:style>
  <w:style w:type="paragraph" w:styleId="ListParagraph">
    <w:name w:val="List Paragraph"/>
    <w:basedOn w:val="Normal"/>
    <w:uiPriority w:val="34"/>
    <w:qFormat/>
    <w:rsid w:val="005D1131"/>
    <w:pPr>
      <w:ind w:left="720"/>
      <w:contextualSpacing/>
    </w:pPr>
  </w:style>
  <w:style w:type="paragraph" w:customStyle="1" w:styleId="NoteLevel1">
    <w:name w:val="Note Level 1"/>
    <w:basedOn w:val="Normal"/>
    <w:uiPriority w:val="99"/>
    <w:unhideWhenUsed/>
    <w:rsid w:val="005D1131"/>
    <w:pPr>
      <w:keepNext/>
      <w:numPr>
        <w:numId w:val="2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5D1131"/>
    <w:pPr>
      <w:keepNext/>
      <w:numPr>
        <w:ilvl w:val="1"/>
        <w:numId w:val="2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5D1131"/>
    <w:pPr>
      <w:keepNext/>
      <w:numPr>
        <w:ilvl w:val="2"/>
        <w:numId w:val="2"/>
      </w:numPr>
      <w:contextualSpacing/>
      <w:outlineLvl w:val="2"/>
    </w:pPr>
    <w:rPr>
      <w:rFonts w:ascii="Verdana" w:eastAsia="Times New Roman" w:hAnsi="Verdana" w:cs="Times New Roman"/>
      <w:lang w:val="sv-SE"/>
    </w:rPr>
  </w:style>
  <w:style w:type="paragraph" w:customStyle="1" w:styleId="NoteLevel4">
    <w:name w:val="Note Level 4"/>
    <w:basedOn w:val="Normal"/>
    <w:uiPriority w:val="99"/>
    <w:semiHidden/>
    <w:unhideWhenUsed/>
    <w:rsid w:val="005D1131"/>
    <w:pPr>
      <w:keepNext/>
      <w:numPr>
        <w:ilvl w:val="3"/>
        <w:numId w:val="2"/>
      </w:numPr>
      <w:contextualSpacing/>
      <w:outlineLvl w:val="3"/>
    </w:pPr>
    <w:rPr>
      <w:rFonts w:ascii="Verdana" w:eastAsia="Times New Roman" w:hAnsi="Verdana" w:cs="Times New Roman"/>
      <w:lang w:val="sv-SE"/>
    </w:rPr>
  </w:style>
  <w:style w:type="paragraph" w:customStyle="1" w:styleId="NoteLevel5">
    <w:name w:val="Note Level 5"/>
    <w:basedOn w:val="Normal"/>
    <w:uiPriority w:val="99"/>
    <w:semiHidden/>
    <w:unhideWhenUsed/>
    <w:rsid w:val="005D1131"/>
    <w:pPr>
      <w:keepNext/>
      <w:numPr>
        <w:ilvl w:val="4"/>
        <w:numId w:val="2"/>
      </w:numPr>
      <w:contextualSpacing/>
      <w:outlineLvl w:val="4"/>
    </w:pPr>
    <w:rPr>
      <w:rFonts w:ascii="Verdana" w:eastAsia="Times New Roman" w:hAnsi="Verdana" w:cs="Times New Roman"/>
      <w:lang w:val="sv-SE"/>
    </w:rPr>
  </w:style>
  <w:style w:type="paragraph" w:customStyle="1" w:styleId="NoteLevel6">
    <w:name w:val="Note Level 6"/>
    <w:basedOn w:val="Normal"/>
    <w:uiPriority w:val="99"/>
    <w:semiHidden/>
    <w:unhideWhenUsed/>
    <w:rsid w:val="005D1131"/>
    <w:pPr>
      <w:keepNext/>
      <w:numPr>
        <w:ilvl w:val="5"/>
        <w:numId w:val="2"/>
      </w:numPr>
      <w:contextualSpacing/>
      <w:outlineLvl w:val="5"/>
    </w:pPr>
    <w:rPr>
      <w:rFonts w:ascii="Verdana" w:eastAsia="Times New Roman" w:hAnsi="Verdana" w:cs="Times New Roman"/>
      <w:lang w:val="sv-SE"/>
    </w:rPr>
  </w:style>
  <w:style w:type="paragraph" w:customStyle="1" w:styleId="NoteLevel7">
    <w:name w:val="Note Level 7"/>
    <w:basedOn w:val="Normal"/>
    <w:uiPriority w:val="99"/>
    <w:semiHidden/>
    <w:unhideWhenUsed/>
    <w:rsid w:val="005D1131"/>
    <w:pPr>
      <w:keepNext/>
      <w:numPr>
        <w:ilvl w:val="6"/>
        <w:numId w:val="2"/>
      </w:numPr>
      <w:contextualSpacing/>
      <w:outlineLvl w:val="6"/>
    </w:pPr>
    <w:rPr>
      <w:rFonts w:ascii="Verdana" w:eastAsia="Times New Roman" w:hAnsi="Verdana" w:cs="Times New Roman"/>
      <w:lang w:val="sv-SE"/>
    </w:rPr>
  </w:style>
  <w:style w:type="paragraph" w:customStyle="1" w:styleId="NoteLevel8">
    <w:name w:val="Note Level 8"/>
    <w:basedOn w:val="Normal"/>
    <w:uiPriority w:val="99"/>
    <w:semiHidden/>
    <w:unhideWhenUsed/>
    <w:rsid w:val="005D1131"/>
    <w:pPr>
      <w:keepNext/>
      <w:numPr>
        <w:ilvl w:val="7"/>
        <w:numId w:val="2"/>
      </w:numPr>
      <w:contextualSpacing/>
      <w:outlineLvl w:val="7"/>
    </w:pPr>
    <w:rPr>
      <w:rFonts w:ascii="Verdana" w:eastAsia="Times New Roman" w:hAnsi="Verdana" w:cs="Times New Roman"/>
      <w:lang w:val="sv-SE"/>
    </w:rPr>
  </w:style>
  <w:style w:type="paragraph" w:customStyle="1" w:styleId="NoteLevel9">
    <w:name w:val="Note Level 9"/>
    <w:basedOn w:val="Normal"/>
    <w:uiPriority w:val="99"/>
    <w:semiHidden/>
    <w:unhideWhenUsed/>
    <w:rsid w:val="005D1131"/>
    <w:pPr>
      <w:keepNext/>
      <w:numPr>
        <w:ilvl w:val="8"/>
        <w:numId w:val="2"/>
      </w:numPr>
      <w:contextualSpacing/>
      <w:outlineLvl w:val="8"/>
    </w:pPr>
    <w:rPr>
      <w:rFonts w:ascii="Verdana" w:eastAsia="Times New Roman" w:hAnsi="Verdana" w:cs="Times New Roman"/>
      <w:lang w:val="sv-SE"/>
    </w:rPr>
  </w:style>
  <w:style w:type="character" w:customStyle="1" w:styleId="citationurl-text">
    <w:name w:val="citation__url-text"/>
    <w:basedOn w:val="DefaultParagraphFont"/>
    <w:rsid w:val="005D1131"/>
  </w:style>
  <w:style w:type="paragraph" w:styleId="EndnoteText">
    <w:name w:val="endnote text"/>
    <w:basedOn w:val="Normal"/>
    <w:link w:val="EndnoteTextChar"/>
    <w:uiPriority w:val="99"/>
    <w:unhideWhenUsed/>
    <w:rsid w:val="005D1131"/>
  </w:style>
  <w:style w:type="character" w:customStyle="1" w:styleId="EndnoteTextChar">
    <w:name w:val="Endnote Text Char"/>
    <w:basedOn w:val="DefaultParagraphFont"/>
    <w:link w:val="EndnoteText"/>
    <w:uiPriority w:val="99"/>
    <w:rsid w:val="005D1131"/>
    <w:rPr>
      <w:rFonts w:ascii="Times New Roman" w:eastAsiaTheme="minorEastAsia" w:hAnsi="Times New Roman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D1131"/>
    <w:rPr>
      <w:vertAlign w:val="superscript"/>
    </w:rPr>
  </w:style>
  <w:style w:type="paragraph" w:styleId="Revision">
    <w:name w:val="Revision"/>
    <w:hidden/>
    <w:uiPriority w:val="99"/>
    <w:semiHidden/>
    <w:rsid w:val="005D1131"/>
    <w:rPr>
      <w:rFonts w:ascii="Times New Roman" w:eastAsiaTheme="minorEastAsia" w:hAnsi="Times New Roman"/>
      <w:lang w:val="en-US"/>
    </w:rPr>
  </w:style>
  <w:style w:type="paragraph" w:customStyle="1" w:styleId="p1">
    <w:name w:val="p1"/>
    <w:basedOn w:val="Normal"/>
    <w:rsid w:val="005D1131"/>
    <w:rPr>
      <w:rFonts w:ascii="Courier" w:eastAsiaTheme="minorHAnsi" w:hAnsi="Courier" w:cs="Times New Roman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5D1131"/>
    <w:rPr>
      <w:rFonts w:ascii="Courier" w:hAnsi="Courier" w:hint="default"/>
      <w:sz w:val="12"/>
      <w:szCs w:val="12"/>
    </w:rPr>
  </w:style>
  <w:style w:type="character" w:customStyle="1" w:styleId="s2">
    <w:name w:val="s2"/>
    <w:basedOn w:val="DefaultParagraphFont"/>
    <w:rsid w:val="005D1131"/>
    <w:rPr>
      <w:rFonts w:ascii="Courier" w:hAnsi="Courier" w:hint="default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5D1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1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131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31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rsid w:val="005D11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 University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. Ljungdahl</dc:creator>
  <cp:keywords/>
  <dc:description/>
  <cp:lastModifiedBy>Per O. Ljungdahl</cp:lastModifiedBy>
  <cp:revision>5</cp:revision>
  <cp:lastPrinted>2019-01-28T17:19:00Z</cp:lastPrinted>
  <dcterms:created xsi:type="dcterms:W3CDTF">2019-01-28T23:05:00Z</dcterms:created>
  <dcterms:modified xsi:type="dcterms:W3CDTF">2019-01-29T01:23:00Z</dcterms:modified>
</cp:coreProperties>
</file>